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68181" w14:textId="3A682DEA" w:rsidR="006B097B" w:rsidRDefault="000E0397">
      <w:pPr>
        <w:rPr>
          <w:rFonts w:ascii="Arial" w:hAnsi="Arial" w:cs="Arial"/>
          <w:color w:val="000000" w:themeColor="text1"/>
          <w:kern w:val="24"/>
        </w:rPr>
      </w:pP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20E35E" wp14:editId="59BCDD8B">
                <wp:simplePos x="0" y="0"/>
                <wp:positionH relativeFrom="column">
                  <wp:posOffset>100507</wp:posOffset>
                </wp:positionH>
                <wp:positionV relativeFrom="paragraph">
                  <wp:posOffset>7645961</wp:posOffset>
                </wp:positionV>
                <wp:extent cx="5420138" cy="646331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F57EF1-0667-7725-E84B-ACBBA8700F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138" cy="646331"/>
                        </a:xfrm>
                        <a:prstGeom prst="rect">
                          <a:avLst/>
                        </a:prstGeom>
                        <a:noFill/>
                        <a:ln w="15875">
                          <a:noFill/>
                        </a:ln>
                      </wps:spPr>
                      <wps:txbx>
                        <w:txbxContent>
                          <w:p w14:paraId="60C04F3B" w14:textId="7CBECC87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89541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1. 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ot weight (a) and soil water content (b) of soybean and cowpea plant samples under well-watered (WW) and drought stress (DS) conditions.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Error bars represent SD values (five or six biological replicates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20E35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7.9pt;margin-top:602.05pt;width:426.8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" filled="f" stroked="f" strokeweight="1.25pt">
                <v:textbox style="mso-fit-shape-to-text:t">
                  <w:txbxContent>
                    <w:p w14:paraId="60C04F3B" w14:textId="7CBECC87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89541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1. 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ot weight (a) and soil water content (b) of soybean and cowpea plant samples under well-watered (WW) and drought stress (DS) conditions.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Error bars represent SD values (five or six biological replicates). 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BB04FD" wp14:editId="7BB5812A">
                <wp:simplePos x="0" y="0"/>
                <wp:positionH relativeFrom="column">
                  <wp:posOffset>-110359</wp:posOffset>
                </wp:positionH>
                <wp:positionV relativeFrom="paragraph">
                  <wp:posOffset>-189821</wp:posOffset>
                </wp:positionV>
                <wp:extent cx="801665" cy="400110"/>
                <wp:effectExtent l="0" t="0" r="0" b="0"/>
                <wp:wrapNone/>
                <wp:docPr id="4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6D7B4D-7D6D-6E5F-BEC0-450A377A7B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66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F3690D" w14:textId="77777777" w:rsidR="000E0397" w:rsidRDefault="000E0397" w:rsidP="000E039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B04FD" id="テキスト ボックス 1" o:spid="_x0000_s1027" type="#_x0000_t202" style="position:absolute;left:0;text-align:left;margin-left:-8.7pt;margin-top:-14.95pt;width:63.1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" filled="f" stroked="f">
                <v:textbox style="mso-fit-shape-to-text:t">
                  <w:txbxContent>
                    <w:p w14:paraId="54F3690D" w14:textId="77777777" w:rsidR="000E0397" w:rsidRDefault="000E0397" w:rsidP="000E039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8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823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rFonts w:ascii="Arial Unicode MS" w:eastAsia="Arial Unicode MS" w:hAnsi="Arial Unicode MS" w:cs="Arial Unicode MS"/>
          <w:noProof/>
        </w:rPr>
        <w:drawing>
          <wp:inline distT="0" distB="0" distL="0" distR="0" wp14:anchorId="1194894C" wp14:editId="65A8A4C2">
            <wp:extent cx="5400040" cy="3769995"/>
            <wp:effectExtent l="0" t="0" r="0" b="1905"/>
            <wp:docPr id="18231745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21DF5110-60C4-126F-A30A-3BA8A5214D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0E0397">
        <w:rPr>
          <w:noProof/>
        </w:rPr>
        <w:drawing>
          <wp:inline distT="0" distB="0" distL="0" distR="0" wp14:anchorId="33D3EB9B" wp14:editId="0A7436C0">
            <wp:extent cx="5400040" cy="3769995"/>
            <wp:effectExtent l="0" t="0" r="0" b="1905"/>
            <wp:docPr id="801915505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0D4C4242-4DED-24A7-B776-D2FDE2E9F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64F1C7" wp14:editId="261F05BC">
                <wp:simplePos x="0" y="0"/>
                <wp:positionH relativeFrom="column">
                  <wp:posOffset>0</wp:posOffset>
                </wp:positionH>
                <wp:positionV relativeFrom="paragraph">
                  <wp:posOffset>3573145</wp:posOffset>
                </wp:positionV>
                <wp:extent cx="801665" cy="400110"/>
                <wp:effectExtent l="0" t="0" r="0" b="0"/>
                <wp:wrapNone/>
                <wp:docPr id="5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F11907-BC58-5868-48FB-20AE8B5B60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66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11F3BD" w14:textId="77777777" w:rsidR="000E0397" w:rsidRDefault="000E0397" w:rsidP="000E039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4F1C7" id="テキスト ボックス 2" o:spid="_x0000_s1028" type="#_x0000_t202" style="position:absolute;left:0;text-align:left;margin-left:0;margin-top:281.35pt;width:63.1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" filled="f" stroked="f">
                <v:textbox style="mso-fit-shape-to-text:t">
                  <w:txbxContent>
                    <w:p w14:paraId="1911F3BD" w14:textId="77777777" w:rsidR="000E0397" w:rsidRDefault="000E0397" w:rsidP="000E039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8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821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329CB167" w14:textId="1340DCED" w:rsidR="000E0397" w:rsidRPr="000E0397" w:rsidRDefault="000E0397" w:rsidP="000E0397"/>
    <w:p w14:paraId="20AB01E0" w14:textId="5B73C0B8" w:rsidR="000E0397" w:rsidRDefault="000E0397">
      <w:pPr>
        <w:widowControl/>
        <w:jc w:val="left"/>
      </w:pPr>
      <w:r>
        <w:br w:type="page"/>
      </w:r>
    </w:p>
    <w:p w14:paraId="02B54497" w14:textId="1F965BD8" w:rsidR="000E0397" w:rsidRDefault="000E0397" w:rsidP="000E0397">
      <w:pPr>
        <w:ind w:firstLineChars="100" w:firstLine="210"/>
        <w:rPr>
          <w:rFonts w:ascii="Arial" w:hAnsi="Arial" w:cs="Arial"/>
          <w:color w:val="000000" w:themeColor="text1"/>
          <w:kern w:val="24"/>
        </w:rPr>
      </w:pPr>
      <w:r w:rsidRPr="000E039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4B6C3E" wp14:editId="703804FF">
                <wp:simplePos x="0" y="0"/>
                <wp:positionH relativeFrom="column">
                  <wp:posOffset>-1120</wp:posOffset>
                </wp:positionH>
                <wp:positionV relativeFrom="paragraph">
                  <wp:posOffset>7717081</wp:posOffset>
                </wp:positionV>
                <wp:extent cx="5363845" cy="1015365"/>
                <wp:effectExtent l="0" t="0" r="0" b="0"/>
                <wp:wrapNone/>
                <wp:docPr id="1300700969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3845" cy="1015365"/>
                        </a:xfrm>
                        <a:prstGeom prst="rect">
                          <a:avLst/>
                        </a:prstGeom>
                        <a:noFill/>
                        <a:ln w="15875">
                          <a:noFill/>
                        </a:ln>
                      </wps:spPr>
                      <wps:txbx>
                        <w:txbxContent>
                          <w:p w14:paraId="1720AB60" w14:textId="4EBB6DFA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89541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2. 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Relative gene expression of ABA signaling-related genes in leaves of (a) soybean and (b) cowpea at 2 DAT under well-watered (WW) or drought stress (DS) conditions. Gene expression of DS was normalized to that of WW showing fold-change of each gene. Error bars represent SD values (five to six biological replicates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B6C3E" id="_x0000_s1029" type="#_x0000_t202" style="position:absolute;left:0;text-align:left;margin-left:-.1pt;margin-top:607.65pt;width:422.35pt;height:79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" filled="f" stroked="f" strokeweight="1.25pt">
                <v:textbox style="mso-fit-shape-to-text:t">
                  <w:txbxContent>
                    <w:p w14:paraId="1720AB60" w14:textId="4EBB6DFA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89541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2. 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Relative gene expression of ABA signaling-related genes in leaves of (a) soybean and (b) cowpea at 2 DAT under well-watered (WW) or drought stress (DS) conditions. Gene expression of DS was normalized to that of WW showing fold-change of each gene. Error bars represent SD values (five to six biological replicates). 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49752" wp14:editId="09A12BAF">
                <wp:simplePos x="0" y="0"/>
                <wp:positionH relativeFrom="column">
                  <wp:posOffset>-362585</wp:posOffset>
                </wp:positionH>
                <wp:positionV relativeFrom="paragraph">
                  <wp:posOffset>3560445</wp:posOffset>
                </wp:positionV>
                <wp:extent cx="801370" cy="400050"/>
                <wp:effectExtent l="0" t="0" r="0" b="0"/>
                <wp:wrapNone/>
                <wp:docPr id="2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28CB59-0D96-4108-EA2F-B43BD1AF1E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230378" w14:textId="77777777" w:rsidR="000E0397" w:rsidRDefault="000E0397" w:rsidP="000E039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949752" id="_x0000_s1030" type="#_x0000_t202" style="position:absolute;left:0;text-align:left;margin-left:-28.55pt;margin-top:280.35pt;width:63.1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" filled="f" stroked="f">
                <v:textbox style="mso-fit-shape-to-text:t">
                  <w:txbxContent>
                    <w:p w14:paraId="56230378" w14:textId="77777777" w:rsidR="000E0397" w:rsidRDefault="000E0397" w:rsidP="000E039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053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05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B667B4" wp14:editId="7BBBC1EB">
                <wp:simplePos x="0" y="0"/>
                <wp:positionH relativeFrom="column">
                  <wp:posOffset>-362585</wp:posOffset>
                </wp:positionH>
                <wp:positionV relativeFrom="paragraph">
                  <wp:posOffset>-76200</wp:posOffset>
                </wp:positionV>
                <wp:extent cx="801370" cy="400050"/>
                <wp:effectExtent l="0" t="0" r="0" b="0"/>
                <wp:wrapNone/>
                <wp:docPr id="3" name="テキスト ボックス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CC0FF5-B11C-845C-2609-BA29B9E51B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3E6903" w14:textId="77777777" w:rsidR="000E0397" w:rsidRDefault="000E0397" w:rsidP="000E039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B667B4" id="テキスト ボックス 6" o:spid="_x0000_s1031" type="#_x0000_t202" style="position:absolute;left:0;text-align:left;margin-left:-28.55pt;margin-top:-6pt;width:63.1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" filled="f" stroked="f">
                <v:textbox style="mso-fit-shape-to-text:t">
                  <w:txbxContent>
                    <w:p w14:paraId="413E6903" w14:textId="77777777" w:rsidR="000E0397" w:rsidRDefault="000E0397" w:rsidP="000E039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05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eastAsianLayout w:id="-60999705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465ED7" wp14:editId="370FFF23">
                <wp:simplePos x="0" y="0"/>
                <wp:positionH relativeFrom="column">
                  <wp:posOffset>764540</wp:posOffset>
                </wp:positionH>
                <wp:positionV relativeFrom="paragraph">
                  <wp:posOffset>1820545</wp:posOffset>
                </wp:positionV>
                <wp:extent cx="4693920" cy="0"/>
                <wp:effectExtent l="0" t="12700" r="17780" b="12700"/>
                <wp:wrapNone/>
                <wp:docPr id="571657466" name="直線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9392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13CDF8" id="直線コネクタ 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2pt,143.35pt" to="429.8pt,143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" strokecolor="black [3213]" strokeweight="1.75pt">
                <v:stroke dashstyle="1 1" joinstyle="miter"/>
                <o:lock v:ext="edit" shapetype="f"/>
              </v:lin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539041" wp14:editId="17C9E2D7">
                <wp:simplePos x="0" y="0"/>
                <wp:positionH relativeFrom="column">
                  <wp:posOffset>765042</wp:posOffset>
                </wp:positionH>
                <wp:positionV relativeFrom="paragraph">
                  <wp:posOffset>5702285</wp:posOffset>
                </wp:positionV>
                <wp:extent cx="4693920" cy="0"/>
                <wp:effectExtent l="0" t="12700" r="17780" b="12700"/>
                <wp:wrapNone/>
                <wp:docPr id="15" name="直線コネクタ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7B3C0-F8F1-0C01-66A1-A54E35097CB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9392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A8D8AE" id="直線コネクタ 1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25pt,449pt" to="429.85pt,44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" strokecolor="black [3213]" strokeweight="1.75pt">
                <v:stroke dashstyle="1 1" joinstyle="miter"/>
                <o:lock v:ext="edit" shapetype="f"/>
              </v:line>
            </w:pict>
          </mc:Fallback>
        </mc:AlternateContent>
      </w:r>
      <w:r w:rsidRPr="000E0397">
        <w:rPr>
          <w:noProof/>
        </w:rPr>
        <w:drawing>
          <wp:inline distT="0" distB="0" distL="0" distR="0" wp14:anchorId="4661C857" wp14:editId="2F72E6CB">
            <wp:extent cx="5400040" cy="3769995"/>
            <wp:effectExtent l="0" t="0" r="0" b="1905"/>
            <wp:docPr id="950683327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86D78ED3-90BC-592D-5886-C72CE907B1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E0397">
        <w:rPr>
          <w:noProof/>
        </w:rPr>
        <w:drawing>
          <wp:inline distT="0" distB="0" distL="0" distR="0" wp14:anchorId="7F88D231" wp14:editId="15DE8A81">
            <wp:extent cx="5400040" cy="3769995"/>
            <wp:effectExtent l="0" t="0" r="0" b="1905"/>
            <wp:docPr id="880696938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A6CE5416-6C8E-18CD-4AC3-CEDBE5FF45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EE0113" w14:textId="2E196722" w:rsidR="000E0397" w:rsidRDefault="000E0397" w:rsidP="000E0397">
      <w:pPr>
        <w:rPr>
          <w:rFonts w:ascii="Arial" w:hAnsi="Arial" w:cs="Arial"/>
          <w:color w:val="000000" w:themeColor="text1"/>
          <w:kern w:val="24"/>
        </w:rPr>
      </w:pPr>
    </w:p>
    <w:p w14:paraId="474A5E3B" w14:textId="5D23994D" w:rsidR="000E0397" w:rsidRDefault="000E0397">
      <w:pPr>
        <w:widowControl/>
        <w:jc w:val="left"/>
      </w:pPr>
      <w:r>
        <w:br w:type="page"/>
      </w:r>
    </w:p>
    <w:p w14:paraId="2AB28501" w14:textId="1F9180B1" w:rsidR="000E0397" w:rsidRDefault="000E0397" w:rsidP="000E0397">
      <w:r w:rsidRPr="000E039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02CBD6" wp14:editId="781985E3">
                <wp:simplePos x="0" y="0"/>
                <wp:positionH relativeFrom="column">
                  <wp:posOffset>-3810</wp:posOffset>
                </wp:positionH>
                <wp:positionV relativeFrom="paragraph">
                  <wp:posOffset>3566646</wp:posOffset>
                </wp:positionV>
                <wp:extent cx="5420138" cy="1015663"/>
                <wp:effectExtent l="0" t="0" r="0" b="0"/>
                <wp:wrapNone/>
                <wp:docPr id="382600870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138" cy="1015663"/>
                        </a:xfrm>
                        <a:prstGeom prst="rect">
                          <a:avLst/>
                        </a:prstGeom>
                        <a:noFill/>
                        <a:ln w="15875">
                          <a:noFill/>
                        </a:ln>
                      </wps:spPr>
                      <wps:txbx>
                        <w:txbxContent>
                          <w:p w14:paraId="6A0D6967" w14:textId="5939F30A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89541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3. 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Relative leaf water contents of (a) soybean and (b) cowpea at 4 DAT under well-watered (WW) or drought stress (DS) conditions. Error bars represent SD values (five or six biological replicates), </w:t>
                            </w:r>
                            <w:r w:rsidRPr="000E039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&lt; 0.05* according to student’s </w:t>
                            </w:r>
                            <w:r w:rsidRPr="000E039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-test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2CBD6" id="_x0000_s1032" type="#_x0000_t202" style="position:absolute;left:0;text-align:left;margin-left:-.3pt;margin-top:280.85pt;width:426.8pt;height:79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" filled="f" stroked="f" strokeweight="1.25pt">
                <v:textbox style="mso-fit-shape-to-text:t">
                  <w:txbxContent>
                    <w:p w14:paraId="6A0D6967" w14:textId="5939F30A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89541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3. 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Relative leaf water contents of (a) soybean and (b) cowpea at 4 DAT under well-watered (WW) or drought stress (DS) conditions. Error bars represent SD values (five or six biological replicates), </w:t>
                      </w:r>
                      <w:r w:rsidRPr="000E039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&lt; 0.05* according to student’s </w:t>
                      </w:r>
                      <w:r w:rsidRPr="000E039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-test. 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w:drawing>
          <wp:inline distT="0" distB="0" distL="0" distR="0" wp14:anchorId="0F3C624F" wp14:editId="5C6D8092">
            <wp:extent cx="5400040" cy="3650615"/>
            <wp:effectExtent l="0" t="0" r="0" b="0"/>
            <wp:docPr id="11304824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48242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93B7A" w14:textId="77777777" w:rsidR="000E0397" w:rsidRPr="000E0397" w:rsidRDefault="000E0397" w:rsidP="000E0397"/>
    <w:p w14:paraId="0FBB32AF" w14:textId="77777777" w:rsidR="000E0397" w:rsidRPr="000E0397" w:rsidRDefault="000E0397" w:rsidP="000E0397"/>
    <w:p w14:paraId="1D78860D" w14:textId="77777777" w:rsidR="000E0397" w:rsidRPr="000E0397" w:rsidRDefault="000E0397" w:rsidP="000E0397"/>
    <w:p w14:paraId="34383E99" w14:textId="77777777" w:rsidR="000E0397" w:rsidRPr="000E0397" w:rsidRDefault="000E0397" w:rsidP="000E0397"/>
    <w:p w14:paraId="0C8411B5" w14:textId="77777777" w:rsidR="000E0397" w:rsidRPr="000E0397" w:rsidRDefault="000E0397" w:rsidP="000E0397"/>
    <w:p w14:paraId="63B37966" w14:textId="77777777" w:rsidR="000E0397" w:rsidRPr="000E0397" w:rsidRDefault="000E0397" w:rsidP="000E0397"/>
    <w:p w14:paraId="33B4DB34" w14:textId="77777777" w:rsidR="000E0397" w:rsidRPr="000E0397" w:rsidRDefault="000E0397" w:rsidP="000E0397"/>
    <w:p w14:paraId="06D4916B" w14:textId="77777777" w:rsidR="000E0397" w:rsidRPr="000E0397" w:rsidRDefault="000E0397" w:rsidP="000E0397"/>
    <w:p w14:paraId="33934AF0" w14:textId="77777777" w:rsidR="000E0397" w:rsidRPr="000E0397" w:rsidRDefault="000E0397" w:rsidP="000E0397"/>
    <w:p w14:paraId="28E3D596" w14:textId="77777777" w:rsidR="000E0397" w:rsidRPr="000E0397" w:rsidRDefault="000E0397" w:rsidP="000E0397"/>
    <w:p w14:paraId="6ABC06E6" w14:textId="77777777" w:rsidR="000E0397" w:rsidRPr="000E0397" w:rsidRDefault="000E0397" w:rsidP="000E0397"/>
    <w:p w14:paraId="1EED177B" w14:textId="77777777" w:rsidR="000E0397" w:rsidRPr="000E0397" w:rsidRDefault="000E0397" w:rsidP="000E0397"/>
    <w:p w14:paraId="0F1D64BE" w14:textId="77777777" w:rsidR="000E0397" w:rsidRPr="000E0397" w:rsidRDefault="000E0397" w:rsidP="000E0397"/>
    <w:p w14:paraId="44282D4A" w14:textId="77777777" w:rsidR="000E0397" w:rsidRPr="000E0397" w:rsidRDefault="000E0397" w:rsidP="000E0397"/>
    <w:p w14:paraId="41FF7BB4" w14:textId="77777777" w:rsidR="000E0397" w:rsidRPr="000E0397" w:rsidRDefault="000E0397" w:rsidP="000E0397"/>
    <w:p w14:paraId="179913D9" w14:textId="77777777" w:rsidR="000E0397" w:rsidRPr="000E0397" w:rsidRDefault="000E0397" w:rsidP="000E0397"/>
    <w:p w14:paraId="69D8E22E" w14:textId="77777777" w:rsidR="000E0397" w:rsidRPr="000E0397" w:rsidRDefault="000E0397" w:rsidP="000E0397"/>
    <w:p w14:paraId="38B39EBD" w14:textId="77777777" w:rsidR="000E0397" w:rsidRPr="000E0397" w:rsidRDefault="000E0397" w:rsidP="000E0397"/>
    <w:p w14:paraId="17A9116B" w14:textId="77777777" w:rsidR="000E0397" w:rsidRDefault="000E0397" w:rsidP="000E0397"/>
    <w:p w14:paraId="4CC38CBF" w14:textId="04FB4C8A" w:rsidR="000E0397" w:rsidRDefault="000E0397">
      <w:pPr>
        <w:widowControl/>
        <w:jc w:val="left"/>
      </w:pPr>
      <w:r>
        <w:br w:type="page"/>
      </w:r>
    </w:p>
    <w:p w14:paraId="37B3F2BF" w14:textId="54B23838" w:rsidR="000E0397" w:rsidRDefault="000E0397" w:rsidP="000E0397">
      <w:r w:rsidRPr="000E039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BF0035" wp14:editId="441E63E9">
                <wp:simplePos x="0" y="0"/>
                <wp:positionH relativeFrom="column">
                  <wp:posOffset>-45496</wp:posOffset>
                </wp:positionH>
                <wp:positionV relativeFrom="paragraph">
                  <wp:posOffset>3147695</wp:posOffset>
                </wp:positionV>
                <wp:extent cx="4203395" cy="246221"/>
                <wp:effectExtent l="0" t="0" r="0" b="0"/>
                <wp:wrapNone/>
                <wp:docPr id="165393425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39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E00FB1" w14:textId="77777777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alues represent the mean ± SD (four to seven biological replicates)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F0035" id="TextBox 1" o:spid="_x0000_s1033" type="#_x0000_t202" style="position:absolute;left:0;text-align:left;margin-left:-3.6pt;margin-top:247.85pt;width:331pt;height:19.4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" filled="f" stroked="f">
                <v:textbox style="mso-fit-shape-to-text:t">
                  <w:txbxContent>
                    <w:p w14:paraId="35E00FB1" w14:textId="77777777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eastAsianLayout w:id="-609996029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eastAsianLayout w:id="-609996028"/>
                        </w:rPr>
                        <w:t>Values represent the mean ± SD (four to seven biological replicates).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C15C33" wp14:editId="7769F0F9">
                <wp:simplePos x="0" y="0"/>
                <wp:positionH relativeFrom="column">
                  <wp:posOffset>-111909</wp:posOffset>
                </wp:positionH>
                <wp:positionV relativeFrom="paragraph">
                  <wp:posOffset>1518995</wp:posOffset>
                </wp:positionV>
                <wp:extent cx="5755341" cy="645795"/>
                <wp:effectExtent l="0" t="0" r="0" b="0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39D6B3-7665-C8D3-AA3A-1927E07C1D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341" cy="645795"/>
                        </a:xfrm>
                        <a:prstGeom prst="rect">
                          <a:avLst/>
                        </a:prstGeom>
                        <a:noFill/>
                        <a:ln w="15875">
                          <a:noFill/>
                        </a:ln>
                      </wps:spPr>
                      <wps:txbx>
                        <w:txbxContent>
                          <w:p w14:paraId="7FE2ABA7" w14:textId="0FD4B549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20"/>
                              </w:rPr>
                              <w:t xml:space="preserve">Table </w:t>
                            </w:r>
                            <w:r w:rsidR="0089541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20"/>
                              </w:rPr>
                              <w:t>S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20"/>
                              </w:rPr>
                              <w:t xml:space="preserve">1. 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20"/>
                              </w:rPr>
                              <w:t>Average leaf area, stomatal density, average stomata per leaf, ABA content per leaf and ABA content per stomata of soybean and cowpea exposed to drought stress at 4 DA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C15C33" id="_x0000_s1034" type="#_x0000_t202" style="position:absolute;left:0;text-align:left;margin-left:-8.8pt;margin-top:119.6pt;width:453.2pt;height:50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" filled="f" stroked="f" strokeweight="1.25pt">
                <v:textbox style="mso-fit-shape-to-text:t">
                  <w:txbxContent>
                    <w:p w14:paraId="7FE2ABA7" w14:textId="0FD4B549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20"/>
                        </w:rPr>
                        <w:t xml:space="preserve">Table </w:t>
                      </w:r>
                      <w:r w:rsidR="0089541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20"/>
                        </w:rPr>
                        <w:t>S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20"/>
                        </w:rPr>
                        <w:t xml:space="preserve">1. 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20"/>
                        </w:rPr>
                        <w:t>Average leaf area, stomatal density, average stomata per leaf, ABA content per leaf and ABA content per stomata of soybean and cowpea exposed to drought stress at 4 DAT.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w:drawing>
          <wp:anchor distT="0" distB="0" distL="114300" distR="114300" simplePos="0" relativeHeight="251673600" behindDoc="0" locked="0" layoutInCell="1" allowOverlap="1" wp14:anchorId="38433DBD" wp14:editId="6E70F505">
            <wp:simplePos x="0" y="0"/>
            <wp:positionH relativeFrom="column">
              <wp:posOffset>-45495</wp:posOffset>
            </wp:positionH>
            <wp:positionV relativeFrom="paragraph">
              <wp:posOffset>2060575</wp:posOffset>
            </wp:positionV>
            <wp:extent cx="5400040" cy="1090930"/>
            <wp:effectExtent l="0" t="0" r="0" b="1270"/>
            <wp:wrapNone/>
            <wp:docPr id="1097699610" name="table" descr="テーブル が含まれている画像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243D8C43-06B0-3571-B4F7-E577F1B9A1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699610" name="table" descr="テーブル が含まれている画像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243D8C43-06B0-3571-B4F7-E577F1B9A1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5BABAB" w14:textId="77777777" w:rsidR="000E0397" w:rsidRPr="000E0397" w:rsidRDefault="000E0397" w:rsidP="000E0397"/>
    <w:p w14:paraId="373FBF56" w14:textId="77777777" w:rsidR="000E0397" w:rsidRPr="000E0397" w:rsidRDefault="000E0397" w:rsidP="000E0397"/>
    <w:p w14:paraId="33D8C1B8" w14:textId="77777777" w:rsidR="000E0397" w:rsidRPr="000E0397" w:rsidRDefault="000E0397" w:rsidP="000E0397"/>
    <w:p w14:paraId="34D28181" w14:textId="77777777" w:rsidR="000E0397" w:rsidRPr="000E0397" w:rsidRDefault="000E0397" w:rsidP="000E0397"/>
    <w:p w14:paraId="5CB55B22" w14:textId="77777777" w:rsidR="000E0397" w:rsidRPr="000E0397" w:rsidRDefault="000E0397" w:rsidP="000E0397"/>
    <w:p w14:paraId="2F0FBB5A" w14:textId="77777777" w:rsidR="000E0397" w:rsidRPr="000E0397" w:rsidRDefault="000E0397" w:rsidP="000E0397"/>
    <w:p w14:paraId="706F7AFE" w14:textId="77777777" w:rsidR="000E0397" w:rsidRPr="000E0397" w:rsidRDefault="000E0397" w:rsidP="000E0397"/>
    <w:p w14:paraId="2A238566" w14:textId="77777777" w:rsidR="000E0397" w:rsidRPr="000E0397" w:rsidRDefault="000E0397" w:rsidP="000E0397"/>
    <w:p w14:paraId="2909C693" w14:textId="77777777" w:rsidR="000E0397" w:rsidRPr="000E0397" w:rsidRDefault="000E0397" w:rsidP="000E0397"/>
    <w:p w14:paraId="4D10DA0F" w14:textId="77777777" w:rsidR="000E0397" w:rsidRPr="000E0397" w:rsidRDefault="000E0397" w:rsidP="000E0397"/>
    <w:p w14:paraId="468866C7" w14:textId="77777777" w:rsidR="000E0397" w:rsidRPr="000E0397" w:rsidRDefault="000E0397" w:rsidP="000E0397"/>
    <w:p w14:paraId="7F7A6542" w14:textId="77777777" w:rsidR="000E0397" w:rsidRPr="000E0397" w:rsidRDefault="000E0397" w:rsidP="000E0397"/>
    <w:p w14:paraId="275F9207" w14:textId="77777777" w:rsidR="000E0397" w:rsidRPr="000E0397" w:rsidRDefault="000E0397" w:rsidP="000E0397"/>
    <w:p w14:paraId="6428A7E7" w14:textId="77777777" w:rsidR="000E0397" w:rsidRPr="000E0397" w:rsidRDefault="000E0397" w:rsidP="000E0397"/>
    <w:p w14:paraId="4BCEAA08" w14:textId="77777777" w:rsidR="000E0397" w:rsidRPr="000E0397" w:rsidRDefault="000E0397" w:rsidP="000E0397"/>
    <w:p w14:paraId="7213BB1A" w14:textId="77777777" w:rsidR="000E0397" w:rsidRPr="000E0397" w:rsidRDefault="000E0397" w:rsidP="000E0397"/>
    <w:p w14:paraId="17BFEDE8" w14:textId="77777777" w:rsidR="000E0397" w:rsidRPr="000E0397" w:rsidRDefault="000E0397" w:rsidP="000E0397"/>
    <w:p w14:paraId="30F2FD34" w14:textId="77777777" w:rsidR="000E0397" w:rsidRPr="000E0397" w:rsidRDefault="000E0397" w:rsidP="000E0397"/>
    <w:p w14:paraId="15BDB133" w14:textId="77777777" w:rsidR="000E0397" w:rsidRPr="000E0397" w:rsidRDefault="000E0397" w:rsidP="000E0397"/>
    <w:p w14:paraId="23742528" w14:textId="77777777" w:rsidR="000E0397" w:rsidRPr="000E0397" w:rsidRDefault="000E0397" w:rsidP="000E0397"/>
    <w:p w14:paraId="6C2CA2B3" w14:textId="77777777" w:rsidR="000E0397" w:rsidRPr="000E0397" w:rsidRDefault="000E0397" w:rsidP="000E0397"/>
    <w:p w14:paraId="21D24A33" w14:textId="77777777" w:rsidR="000E0397" w:rsidRPr="000E0397" w:rsidRDefault="000E0397" w:rsidP="000E0397"/>
    <w:p w14:paraId="0004B313" w14:textId="77777777" w:rsidR="000E0397" w:rsidRPr="000E0397" w:rsidRDefault="000E0397" w:rsidP="000E0397"/>
    <w:p w14:paraId="494C4BCC" w14:textId="77777777" w:rsidR="000E0397" w:rsidRPr="000E0397" w:rsidRDefault="000E0397" w:rsidP="000E0397"/>
    <w:p w14:paraId="41023F3E" w14:textId="77777777" w:rsidR="000E0397" w:rsidRPr="000E0397" w:rsidRDefault="000E0397" w:rsidP="000E0397"/>
    <w:p w14:paraId="70204851" w14:textId="77777777" w:rsidR="000E0397" w:rsidRPr="000E0397" w:rsidRDefault="000E0397" w:rsidP="000E0397"/>
    <w:p w14:paraId="42640EFB" w14:textId="77777777" w:rsidR="000E0397" w:rsidRPr="000E0397" w:rsidRDefault="000E0397" w:rsidP="000E0397"/>
    <w:p w14:paraId="6A3CD8FF" w14:textId="77777777" w:rsidR="000E0397" w:rsidRPr="000E0397" w:rsidRDefault="000E0397" w:rsidP="000E0397"/>
    <w:p w14:paraId="12A1EFF2" w14:textId="77777777" w:rsidR="000E0397" w:rsidRPr="000E0397" w:rsidRDefault="000E0397" w:rsidP="000E0397"/>
    <w:p w14:paraId="428B7474" w14:textId="77777777" w:rsidR="000E0397" w:rsidRPr="000E0397" w:rsidRDefault="000E0397" w:rsidP="000E0397"/>
    <w:p w14:paraId="32B00ABE" w14:textId="77777777" w:rsidR="000E0397" w:rsidRPr="000E0397" w:rsidRDefault="000E0397" w:rsidP="000E0397"/>
    <w:p w14:paraId="556F4E86" w14:textId="77777777" w:rsidR="000E0397" w:rsidRPr="000E0397" w:rsidRDefault="000E0397" w:rsidP="000E0397"/>
    <w:p w14:paraId="4F22D46F" w14:textId="77777777" w:rsidR="000E0397" w:rsidRPr="000E0397" w:rsidRDefault="000E0397" w:rsidP="000E0397"/>
    <w:p w14:paraId="58C5EBAC" w14:textId="77777777" w:rsidR="000E0397" w:rsidRDefault="000E0397" w:rsidP="000E0397"/>
    <w:p w14:paraId="5C1ED54E" w14:textId="25E9EEEC" w:rsidR="000E0397" w:rsidRDefault="000E0397">
      <w:pPr>
        <w:widowControl/>
        <w:jc w:val="left"/>
      </w:pPr>
      <w:r>
        <w:br w:type="page"/>
      </w:r>
    </w:p>
    <w:p w14:paraId="1A7FA88E" w14:textId="542BD1E4" w:rsidR="000E0397" w:rsidRPr="000E0397" w:rsidRDefault="000E0397" w:rsidP="000E0397">
      <w:r w:rsidRPr="000E039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F5A91C" wp14:editId="28EB15E6">
                <wp:simplePos x="0" y="0"/>
                <wp:positionH relativeFrom="column">
                  <wp:posOffset>-81504</wp:posOffset>
                </wp:positionH>
                <wp:positionV relativeFrom="paragraph">
                  <wp:posOffset>927735</wp:posOffset>
                </wp:positionV>
                <wp:extent cx="6638290" cy="276860"/>
                <wp:effectExtent l="0" t="0" r="0" b="0"/>
                <wp:wrapNone/>
                <wp:docPr id="1769250271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8290" cy="276860"/>
                        </a:xfrm>
                        <a:prstGeom prst="rect">
                          <a:avLst/>
                        </a:prstGeom>
                        <a:noFill/>
                        <a:ln w="15875">
                          <a:noFill/>
                        </a:ln>
                      </wps:spPr>
                      <wps:txbx>
                        <w:txbxContent>
                          <w:p w14:paraId="18B86207" w14:textId="29B551EB" w:rsidR="000E0397" w:rsidRPr="000E0397" w:rsidRDefault="000E0397" w:rsidP="000E039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21"/>
                              </w:rPr>
                              <w:t xml:space="preserve">Table </w:t>
                            </w:r>
                            <w:r w:rsidR="0089541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21"/>
                              </w:rPr>
                              <w:t>S</w:t>
                            </w:r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21"/>
                              </w:rPr>
                              <w:t xml:space="preserve">2. </w:t>
                            </w:r>
                            <w:proofErr w:type="spellStart"/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21"/>
                              </w:rPr>
                              <w:t>qRT</w:t>
                            </w:r>
                            <w:proofErr w:type="spellEnd"/>
                            <w:r w:rsidRPr="000E039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21"/>
                              </w:rPr>
                              <w:t>-PCR primers used in this stud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F5A91C" id="_x0000_s1035" type="#_x0000_t202" style="position:absolute;left:0;text-align:left;margin-left:-6.4pt;margin-top:73.05pt;width:522.7pt;height:2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" filled="f" stroked="f" strokeweight="1.25pt">
                <v:textbox style="mso-fit-shape-to-text:t">
                  <w:txbxContent>
                    <w:p w14:paraId="18B86207" w14:textId="29B551EB" w:rsidR="000E0397" w:rsidRPr="000E0397" w:rsidRDefault="000E0397" w:rsidP="000E039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Cs w:val="21"/>
                        </w:rPr>
                      </w:pP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21"/>
                        </w:rPr>
                        <w:t xml:space="preserve">Table </w:t>
                      </w:r>
                      <w:r w:rsidR="00895417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21"/>
                        </w:rPr>
                        <w:t>S</w:t>
                      </w:r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21"/>
                        </w:rPr>
                        <w:t xml:space="preserve">2. </w:t>
                      </w:r>
                      <w:proofErr w:type="spellStart"/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21"/>
                        </w:rPr>
                        <w:t>qRT</w:t>
                      </w:r>
                      <w:proofErr w:type="spellEnd"/>
                      <w:r w:rsidRPr="000E0397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21"/>
                        </w:rPr>
                        <w:t>-PCR primers used in this study</w:t>
                      </w:r>
                    </w:p>
                  </w:txbxContent>
                </v:textbox>
              </v:shape>
            </w:pict>
          </mc:Fallback>
        </mc:AlternateContent>
      </w:r>
      <w:r w:rsidRPr="000E0397">
        <w:rPr>
          <w:noProof/>
        </w:rPr>
        <w:drawing>
          <wp:anchor distT="0" distB="0" distL="114300" distR="114300" simplePos="0" relativeHeight="251677696" behindDoc="0" locked="0" layoutInCell="1" allowOverlap="1" wp14:anchorId="5A5ACF10" wp14:editId="6FAAEB68">
            <wp:simplePos x="0" y="0"/>
            <wp:positionH relativeFrom="column">
              <wp:posOffset>-9039</wp:posOffset>
            </wp:positionH>
            <wp:positionV relativeFrom="paragraph">
              <wp:posOffset>1263015</wp:posOffset>
            </wp:positionV>
            <wp:extent cx="5400040" cy="3227070"/>
            <wp:effectExtent l="0" t="0" r="0" b="0"/>
            <wp:wrapNone/>
            <wp:docPr id="1918003960" name="table" descr="図形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001DFE38-6605-7354-6279-DE1F31552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003960" name="table" descr="図形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001DFE38-6605-7354-6279-DE1F315527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E0397" w:rsidRPr="000E03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C4176" w14:textId="77777777" w:rsidR="00DB5766" w:rsidRDefault="00DB5766" w:rsidP="000E0397">
      <w:r>
        <w:separator/>
      </w:r>
    </w:p>
  </w:endnote>
  <w:endnote w:type="continuationSeparator" w:id="0">
    <w:p w14:paraId="0C7BE4F6" w14:textId="77777777" w:rsidR="00DB5766" w:rsidRDefault="00DB5766" w:rsidP="000E0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4A252" w14:textId="77777777" w:rsidR="00DB5766" w:rsidRDefault="00DB5766" w:rsidP="000E0397">
      <w:r>
        <w:separator/>
      </w:r>
    </w:p>
  </w:footnote>
  <w:footnote w:type="continuationSeparator" w:id="0">
    <w:p w14:paraId="06ECBF2C" w14:textId="77777777" w:rsidR="00DB5766" w:rsidRDefault="00DB5766" w:rsidP="000E0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97"/>
    <w:rsid w:val="000E0397"/>
    <w:rsid w:val="004947B5"/>
    <w:rsid w:val="006B097B"/>
    <w:rsid w:val="00874CE9"/>
    <w:rsid w:val="00895417"/>
    <w:rsid w:val="00DB5766"/>
    <w:rsid w:val="00F9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DE194D"/>
  <w15:chartTrackingRefBased/>
  <w15:docId w15:val="{AB7FE599-0C3D-0046-8515-BAFE2CDAB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03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3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3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3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3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3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3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3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03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03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039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03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03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0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3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03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03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39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039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0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039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039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E039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E0397"/>
  </w:style>
  <w:style w:type="paragraph" w:styleId="ac">
    <w:name w:val="footer"/>
    <w:basedOn w:val="a"/>
    <w:link w:val="ad"/>
    <w:uiPriority w:val="99"/>
    <w:unhideWhenUsed/>
    <w:rsid w:val="000E039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E0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ec9e210f106bbd59/&#12487;&#12473;&#12463;&#12488;&#12483;&#12503;/2024/&#23455;&#39443;1/&#12487;&#12540;&#12479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ec9e210f106bbd59/&#12487;&#12473;&#12463;&#12488;&#12483;&#12503;/2024/&#23455;&#39443;1/&#12487;&#12540;&#12479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EC9E210F106BBD59/&#12487;&#12473;&#12463;&#12488;&#12483;&#12503;/2025/gene/gene%20expression%20&#12414;&#12392;&#12417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__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ポット重!$J$2</c:f>
              <c:strCache>
                <c:ptCount val="1"/>
                <c:pt idx="0">
                  <c:v>Soybean-WW</c:v>
                </c:pt>
              </c:strCache>
            </c:strRef>
          </c:tx>
          <c:spPr>
            <a:ln w="38100" cap="rnd">
              <a:solidFill>
                <a:srgbClr val="105F86"/>
              </a:solidFill>
              <a:prstDash val="sysDot"/>
              <a:round/>
            </a:ln>
            <a:effectLst/>
          </c:spPr>
          <c:marker>
            <c:symbol val="circle"/>
            <c:size val="10"/>
            <c:spPr>
              <a:solidFill>
                <a:sysClr val="window" lastClr="FFFFFF"/>
              </a:solidFill>
              <a:ln w="22225">
                <a:solidFill>
                  <a:srgbClr val="105F8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ポット重!$K$9:$O$9</c:f>
                <c:numCache>
                  <c:formatCode>General</c:formatCode>
                  <c:ptCount val="3"/>
                  <c:pt idx="0">
                    <c:v>9.7979589711327218E-3</c:v>
                  </c:pt>
                  <c:pt idx="1">
                    <c:v>4.89897948556636E-3</c:v>
                  </c:pt>
                  <c:pt idx="2">
                    <c:v>1.0954451150103331E-2</c:v>
                  </c:pt>
                </c:numCache>
              </c:numRef>
            </c:plus>
            <c:minus>
              <c:numRef>
                <c:f>ポット重!$K$9:$O$9</c:f>
                <c:numCache>
                  <c:formatCode>General</c:formatCode>
                  <c:ptCount val="3"/>
                  <c:pt idx="0">
                    <c:v>9.7979589711327218E-3</c:v>
                  </c:pt>
                  <c:pt idx="1">
                    <c:v>4.89897948556636E-3</c:v>
                  </c:pt>
                  <c:pt idx="2">
                    <c:v>1.09544511501033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ポット重!$K$1:$O$1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ポット重!$K$2:$O$2</c:f>
              <c:numCache>
                <c:formatCode>General</c:formatCode>
                <c:ptCount val="3"/>
                <c:pt idx="0">
                  <c:v>1.6780000000000002</c:v>
                </c:pt>
                <c:pt idx="1">
                  <c:v>1.6759999999999997</c:v>
                </c:pt>
                <c:pt idx="2">
                  <c:v>1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12-954F-BE68-350ED9B1C4EF}"/>
            </c:ext>
          </c:extLst>
        </c:ser>
        <c:ser>
          <c:idx val="1"/>
          <c:order val="1"/>
          <c:tx>
            <c:strRef>
              <c:f>ポット重!$J$3</c:f>
              <c:strCache>
                <c:ptCount val="1"/>
                <c:pt idx="0">
                  <c:v>Soybean-DS</c:v>
                </c:pt>
              </c:strCache>
            </c:strRef>
          </c:tx>
          <c:spPr>
            <a:ln w="38100" cap="rnd">
              <a:solidFill>
                <a:srgbClr val="105F86"/>
              </a:solidFill>
              <a:prstDash val="solid"/>
              <a:round/>
            </a:ln>
            <a:effectLst/>
          </c:spPr>
          <c:marker>
            <c:symbol val="circle"/>
            <c:size val="10"/>
            <c:spPr>
              <a:solidFill>
                <a:srgbClr val="105F86"/>
              </a:solidFill>
              <a:ln w="22225">
                <a:solidFill>
                  <a:srgbClr val="105F8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ポット重!$K$10:$O$10</c:f>
                <c:numCache>
                  <c:formatCode>General</c:formatCode>
                  <c:ptCount val="3"/>
                  <c:pt idx="0">
                    <c:v>9.7979589711327218E-3</c:v>
                  </c:pt>
                  <c:pt idx="1">
                    <c:v>2.2449944320643664E-2</c:v>
                  </c:pt>
                  <c:pt idx="2">
                    <c:v>2.3323807579381222E-2</c:v>
                  </c:pt>
                </c:numCache>
              </c:numRef>
            </c:plus>
            <c:minus>
              <c:numRef>
                <c:f>ポット重!$K$10:$O$10</c:f>
                <c:numCache>
                  <c:formatCode>General</c:formatCode>
                  <c:ptCount val="3"/>
                  <c:pt idx="0">
                    <c:v>9.7979589711327218E-3</c:v>
                  </c:pt>
                  <c:pt idx="1">
                    <c:v>2.2449944320643664E-2</c:v>
                  </c:pt>
                  <c:pt idx="2">
                    <c:v>2.33238075793812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ポット重!$K$1:$O$1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ポット重!$K$3:$O$3</c:f>
              <c:numCache>
                <c:formatCode>General</c:formatCode>
                <c:ptCount val="3"/>
                <c:pt idx="0">
                  <c:v>1.6780000000000002</c:v>
                </c:pt>
                <c:pt idx="1">
                  <c:v>1.5640000000000001</c:v>
                </c:pt>
                <c:pt idx="2">
                  <c:v>1.43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12-954F-BE68-350ED9B1C4EF}"/>
            </c:ext>
          </c:extLst>
        </c:ser>
        <c:ser>
          <c:idx val="2"/>
          <c:order val="2"/>
          <c:tx>
            <c:strRef>
              <c:f>ポット重!$J$4</c:f>
              <c:strCache>
                <c:ptCount val="1"/>
                <c:pt idx="0">
                  <c:v>Cowpea-WW</c:v>
                </c:pt>
              </c:strCache>
            </c:strRef>
          </c:tx>
          <c:spPr>
            <a:ln w="38100" cap="rnd">
              <a:solidFill>
                <a:srgbClr val="D94448"/>
              </a:solidFill>
              <a:prstDash val="sysDot"/>
              <a:round/>
            </a:ln>
            <a:effectLst/>
          </c:spPr>
          <c:marker>
            <c:symbol val="triangle"/>
            <c:size val="10"/>
            <c:spPr>
              <a:solidFill>
                <a:sysClr val="window" lastClr="FFFFFF"/>
              </a:solidFill>
              <a:ln w="22225">
                <a:solidFill>
                  <a:srgbClr val="D94448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ポット重!$K$11:$O$11</c:f>
                <c:numCache>
                  <c:formatCode>General</c:formatCode>
                  <c:ptCount val="3"/>
                  <c:pt idx="0">
                    <c:v>1.0198039027185579E-2</c:v>
                  </c:pt>
                  <c:pt idx="1">
                    <c:v>1.2000000000000011E-2</c:v>
                  </c:pt>
                  <c:pt idx="2">
                    <c:v>1.1661903789690611E-2</c:v>
                  </c:pt>
                </c:numCache>
              </c:numRef>
            </c:plus>
            <c:minus>
              <c:numRef>
                <c:f>ポット重!$K$11:$O$11</c:f>
                <c:numCache>
                  <c:formatCode>General</c:formatCode>
                  <c:ptCount val="3"/>
                  <c:pt idx="0">
                    <c:v>1.0198039027185579E-2</c:v>
                  </c:pt>
                  <c:pt idx="1">
                    <c:v>1.2000000000000011E-2</c:v>
                  </c:pt>
                  <c:pt idx="2">
                    <c:v>1.16619037896906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ポット重!$K$1:$O$1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ポット重!$K$4:$O$4</c:f>
              <c:numCache>
                <c:formatCode>General</c:formatCode>
                <c:ptCount val="3"/>
                <c:pt idx="0">
                  <c:v>1.6739999999999999</c:v>
                </c:pt>
                <c:pt idx="1">
                  <c:v>1.6759999999999997</c:v>
                </c:pt>
                <c:pt idx="2">
                  <c:v>1.66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812-954F-BE68-350ED9B1C4EF}"/>
            </c:ext>
          </c:extLst>
        </c:ser>
        <c:ser>
          <c:idx val="3"/>
          <c:order val="3"/>
          <c:tx>
            <c:strRef>
              <c:f>ポット重!$J$5</c:f>
              <c:strCache>
                <c:ptCount val="1"/>
                <c:pt idx="0">
                  <c:v>Cowpea-DS</c:v>
                </c:pt>
              </c:strCache>
            </c:strRef>
          </c:tx>
          <c:spPr>
            <a:ln w="38100" cap="rnd">
              <a:solidFill>
                <a:srgbClr val="D94448"/>
              </a:solidFill>
              <a:prstDash val="solid"/>
              <a:round/>
            </a:ln>
            <a:effectLst/>
          </c:spPr>
          <c:marker>
            <c:symbol val="triangle"/>
            <c:size val="10"/>
            <c:spPr>
              <a:solidFill>
                <a:srgbClr val="D94448">
                  <a:alpha val="99000"/>
                </a:srgbClr>
              </a:solidFill>
              <a:ln w="22225">
                <a:solidFill>
                  <a:srgbClr val="D94448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ポット重!$K$12:$O$12</c:f>
                <c:numCache>
                  <c:formatCode>General</c:formatCode>
                  <c:ptCount val="3"/>
                  <c:pt idx="0">
                    <c:v>1.0198039027185579E-2</c:v>
                  </c:pt>
                  <c:pt idx="1">
                    <c:v>2.2449944320643667E-2</c:v>
                  </c:pt>
                  <c:pt idx="2">
                    <c:v>3.6110940170535615E-2</c:v>
                  </c:pt>
                </c:numCache>
              </c:numRef>
            </c:plus>
            <c:minus>
              <c:numRef>
                <c:f>ポット重!$K$12:$O$12</c:f>
                <c:numCache>
                  <c:formatCode>General</c:formatCode>
                  <c:ptCount val="3"/>
                  <c:pt idx="0">
                    <c:v>1.0198039027185579E-2</c:v>
                  </c:pt>
                  <c:pt idx="1">
                    <c:v>2.2449944320643667E-2</c:v>
                  </c:pt>
                  <c:pt idx="2">
                    <c:v>3.611094017053561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ポット重!$K$1:$O$1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ポット重!$K$5:$O$5</c:f>
              <c:numCache>
                <c:formatCode>General</c:formatCode>
                <c:ptCount val="3"/>
                <c:pt idx="0">
                  <c:v>1.6739999999999999</c:v>
                </c:pt>
                <c:pt idx="1">
                  <c:v>1.5840000000000001</c:v>
                </c:pt>
                <c:pt idx="2">
                  <c:v>1.454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812-954F-BE68-350ED9B1C4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14341743"/>
        <c:axId val="1514340911"/>
      </c:lineChart>
      <c:catAx>
        <c:axId val="15143417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/>
                  <a:t>Days after treatment</a:t>
                </a:r>
                <a:endParaRPr lang="ja-JP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514340911"/>
        <c:crosses val="autoZero"/>
        <c:auto val="1"/>
        <c:lblAlgn val="ctr"/>
        <c:lblOffset val="100"/>
        <c:noMultiLvlLbl val="0"/>
      </c:catAx>
      <c:valAx>
        <c:axId val="151434091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 dirty="0"/>
                  <a:t>Pot weight (kg)</a:t>
                </a:r>
                <a:endParaRPr lang="ja-JP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514341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13163508790386799"/>
          <c:y val="0.41777205458661765"/>
          <c:w val="0.31931686750593152"/>
          <c:h val="0.3544849459079739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土壌含水率!$CC$4</c:f>
              <c:strCache>
                <c:ptCount val="1"/>
                <c:pt idx="0">
                  <c:v>Soybean-WW</c:v>
                </c:pt>
              </c:strCache>
            </c:strRef>
          </c:tx>
          <c:spPr>
            <a:ln w="38100" cap="rnd">
              <a:solidFill>
                <a:srgbClr val="105F86"/>
              </a:solidFill>
              <a:prstDash val="sysDot"/>
              <a:round/>
            </a:ln>
            <a:effectLst/>
          </c:spPr>
          <c:marker>
            <c:symbol val="circle"/>
            <c:size val="10"/>
            <c:spPr>
              <a:solidFill>
                <a:sysClr val="window" lastClr="FFFFFF"/>
              </a:solidFill>
              <a:ln w="22225">
                <a:solidFill>
                  <a:srgbClr val="105F8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土壌含水率!$CD$11:$CH$11</c:f>
                <c:numCache>
                  <c:formatCode>General</c:formatCode>
                  <c:ptCount val="3"/>
                  <c:pt idx="0">
                    <c:v>1.8479131702522225</c:v>
                  </c:pt>
                  <c:pt idx="1">
                    <c:v>1.5569638684404117</c:v>
                  </c:pt>
                  <c:pt idx="2">
                    <c:v>2.0122169478569862</c:v>
                  </c:pt>
                </c:numCache>
              </c:numRef>
            </c:plus>
            <c:minus>
              <c:numRef>
                <c:f>土壌含水率!$CD$11:$CH$11</c:f>
                <c:numCache>
                  <c:formatCode>General</c:formatCode>
                  <c:ptCount val="3"/>
                  <c:pt idx="0">
                    <c:v>1.8479131702522225</c:v>
                  </c:pt>
                  <c:pt idx="1">
                    <c:v>1.5569638684404117</c:v>
                  </c:pt>
                  <c:pt idx="2">
                    <c:v>2.01221694785698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土壌含水率!$CD$3:$CH$3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土壌含水率!$CD$4:$CH$4</c:f>
              <c:numCache>
                <c:formatCode>General</c:formatCode>
                <c:ptCount val="3"/>
                <c:pt idx="0">
                  <c:v>11.709500036188798</c:v>
                </c:pt>
                <c:pt idx="1">
                  <c:v>11.890201184064155</c:v>
                </c:pt>
                <c:pt idx="2">
                  <c:v>11.9220281991412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15-5742-BFCF-730877801C6C}"/>
            </c:ext>
          </c:extLst>
        </c:ser>
        <c:ser>
          <c:idx val="1"/>
          <c:order val="1"/>
          <c:tx>
            <c:strRef>
              <c:f>土壌含水率!$CC$5</c:f>
              <c:strCache>
                <c:ptCount val="1"/>
                <c:pt idx="0">
                  <c:v>Soybean-DS</c:v>
                </c:pt>
              </c:strCache>
            </c:strRef>
          </c:tx>
          <c:spPr>
            <a:ln w="38100" cap="rnd">
              <a:solidFill>
                <a:srgbClr val="105F86"/>
              </a:solidFill>
              <a:prstDash val="solid"/>
              <a:round/>
            </a:ln>
            <a:effectLst/>
          </c:spPr>
          <c:marker>
            <c:symbol val="circle"/>
            <c:size val="10"/>
            <c:spPr>
              <a:solidFill>
                <a:srgbClr val="105F86"/>
              </a:solidFill>
              <a:ln w="22225">
                <a:solidFill>
                  <a:srgbClr val="105F8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土壌含水率!$CD$12:$CH$12</c:f>
                <c:numCache>
                  <c:formatCode>General</c:formatCode>
                  <c:ptCount val="3"/>
                  <c:pt idx="0">
                    <c:v>1.8479131702522225</c:v>
                  </c:pt>
                  <c:pt idx="1">
                    <c:v>1.0481393352972239</c:v>
                  </c:pt>
                  <c:pt idx="2">
                    <c:v>1.1033083094152203</c:v>
                  </c:pt>
                </c:numCache>
              </c:numRef>
            </c:plus>
            <c:minus>
              <c:numRef>
                <c:f>土壌含水率!$CD$12:$CH$12</c:f>
                <c:numCache>
                  <c:formatCode>General</c:formatCode>
                  <c:ptCount val="3"/>
                  <c:pt idx="0">
                    <c:v>1.8479131702522225</c:v>
                  </c:pt>
                  <c:pt idx="1">
                    <c:v>1.0481393352972239</c:v>
                  </c:pt>
                  <c:pt idx="2">
                    <c:v>1.10330830941522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土壌含水率!$CD$3:$CH$3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土壌含水率!$CD$5:$CH$5</c:f>
              <c:numCache>
                <c:formatCode>General</c:formatCode>
                <c:ptCount val="3"/>
                <c:pt idx="0">
                  <c:v>11.709500036188798</c:v>
                </c:pt>
                <c:pt idx="1">
                  <c:v>3.8857735740908614</c:v>
                </c:pt>
                <c:pt idx="2">
                  <c:v>1.4919360195193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15-5742-BFCF-730877801C6C}"/>
            </c:ext>
          </c:extLst>
        </c:ser>
        <c:ser>
          <c:idx val="2"/>
          <c:order val="2"/>
          <c:tx>
            <c:strRef>
              <c:f>土壌含水率!$CC$6</c:f>
              <c:strCache>
                <c:ptCount val="1"/>
                <c:pt idx="0">
                  <c:v>Cowpea-WW</c:v>
                </c:pt>
              </c:strCache>
            </c:strRef>
          </c:tx>
          <c:spPr>
            <a:ln w="38100" cap="rnd">
              <a:solidFill>
                <a:srgbClr val="D94448"/>
              </a:solidFill>
              <a:prstDash val="sysDot"/>
              <a:round/>
            </a:ln>
            <a:effectLst/>
          </c:spPr>
          <c:marker>
            <c:symbol val="triangle"/>
            <c:size val="10"/>
            <c:spPr>
              <a:solidFill>
                <a:sysClr val="window" lastClr="FFFFFF"/>
              </a:solidFill>
              <a:ln w="22225">
                <a:solidFill>
                  <a:srgbClr val="D94448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土壌含水率!$CD$13:$CH$13</c:f>
                <c:numCache>
                  <c:formatCode>General</c:formatCode>
                  <c:ptCount val="3"/>
                  <c:pt idx="0">
                    <c:v>0.97102440052921735</c:v>
                  </c:pt>
                  <c:pt idx="1">
                    <c:v>1.1431390566317294</c:v>
                  </c:pt>
                  <c:pt idx="2">
                    <c:v>0.93700751604068433</c:v>
                  </c:pt>
                </c:numCache>
              </c:numRef>
            </c:plus>
            <c:minus>
              <c:numRef>
                <c:f>土壌含水率!$CD$13:$CH$13</c:f>
                <c:numCache>
                  <c:formatCode>General</c:formatCode>
                  <c:ptCount val="3"/>
                  <c:pt idx="0">
                    <c:v>0.97102440052921735</c:v>
                  </c:pt>
                  <c:pt idx="1">
                    <c:v>1.1431390566317294</c:v>
                  </c:pt>
                  <c:pt idx="2">
                    <c:v>0.937007516040684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土壌含水率!$CD$3:$CH$3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土壌含水率!$CD$6:$CH$6</c:f>
              <c:numCache>
                <c:formatCode>General</c:formatCode>
                <c:ptCount val="3"/>
                <c:pt idx="0">
                  <c:v>10.604833910374692</c:v>
                </c:pt>
                <c:pt idx="1">
                  <c:v>11.367126853034478</c:v>
                </c:pt>
                <c:pt idx="2">
                  <c:v>10.5447076157042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015-5742-BFCF-730877801C6C}"/>
            </c:ext>
          </c:extLst>
        </c:ser>
        <c:ser>
          <c:idx val="3"/>
          <c:order val="3"/>
          <c:tx>
            <c:strRef>
              <c:f>土壌含水率!$CC$7</c:f>
              <c:strCache>
                <c:ptCount val="1"/>
                <c:pt idx="0">
                  <c:v>Cowpea-DS</c:v>
                </c:pt>
              </c:strCache>
            </c:strRef>
          </c:tx>
          <c:spPr>
            <a:ln w="38100" cap="rnd">
              <a:solidFill>
                <a:srgbClr val="D94448"/>
              </a:solidFill>
              <a:prstDash val="solid"/>
              <a:round/>
            </a:ln>
            <a:effectLst/>
          </c:spPr>
          <c:marker>
            <c:symbol val="triangle"/>
            <c:size val="10"/>
            <c:spPr>
              <a:solidFill>
                <a:srgbClr val="D94448"/>
              </a:solidFill>
              <a:ln w="22225">
                <a:solidFill>
                  <a:srgbClr val="D94448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土壌含水率!$CD$14:$CH$14</c:f>
                <c:numCache>
                  <c:formatCode>General</c:formatCode>
                  <c:ptCount val="3"/>
                  <c:pt idx="0">
                    <c:v>0.97102440052921735</c:v>
                  </c:pt>
                  <c:pt idx="1">
                    <c:v>0.54527294350854938</c:v>
                  </c:pt>
                  <c:pt idx="2">
                    <c:v>1.4875507496561575</c:v>
                  </c:pt>
                </c:numCache>
              </c:numRef>
            </c:plus>
            <c:minus>
              <c:numRef>
                <c:f>土壌含水率!$CD$14:$CH$14</c:f>
                <c:numCache>
                  <c:formatCode>General</c:formatCode>
                  <c:ptCount val="3"/>
                  <c:pt idx="0">
                    <c:v>0.97102440052921735</c:v>
                  </c:pt>
                  <c:pt idx="1">
                    <c:v>0.54527294350854938</c:v>
                  </c:pt>
                  <c:pt idx="2">
                    <c:v>1.48755074965615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土壌含水率!$CD$3:$CH$3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cat>
          <c:val>
            <c:numRef>
              <c:f>土壌含水率!$CD$7:$CH$7</c:f>
              <c:numCache>
                <c:formatCode>General</c:formatCode>
                <c:ptCount val="3"/>
                <c:pt idx="0">
                  <c:v>10.604833910374692</c:v>
                </c:pt>
                <c:pt idx="1">
                  <c:v>4.6381420348523665</c:v>
                </c:pt>
                <c:pt idx="2">
                  <c:v>1.39294538945951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015-5742-BFCF-730877801C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14341743"/>
        <c:axId val="1514340911"/>
      </c:lineChart>
      <c:catAx>
        <c:axId val="15143417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/>
                  <a:t>Days after treatment</a:t>
                </a:r>
                <a:endParaRPr lang="ja-JP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514340911"/>
        <c:crosses val="autoZero"/>
        <c:auto val="1"/>
        <c:lblAlgn val="ctr"/>
        <c:lblOffset val="100"/>
        <c:noMultiLvlLbl val="0"/>
      </c:catAx>
      <c:valAx>
        <c:axId val="1514340911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/>
                  <a:t>Soil water content (%) </a:t>
                </a:r>
                <a:endParaRPr lang="ja-JP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514341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8.797823514290648E-2"/>
          <c:y val="0.45063149362989596"/>
          <c:w val="0.32791851469255195"/>
          <c:h val="0.3530011689639003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oybean2DATonly (2)'!$M$35</c:f>
              <c:strCache>
                <c:ptCount val="1"/>
                <c:pt idx="0">
                  <c:v>WW</c:v>
                </c:pt>
              </c:strCache>
            </c:strRef>
          </c:tx>
          <c:spPr>
            <a:pattFill prst="dkUpDiag">
              <a:fgClr>
                <a:srgbClr val="105F86"/>
              </a:fgClr>
              <a:bgClr>
                <a:sysClr val="window" lastClr="FFFFFF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UpDiag">
                <a:fgClr>
                  <a:srgbClr val="105F86"/>
                </a:fgClr>
                <a:bgClr>
                  <a:sysClr val="window" lastClr="FFFFFF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B59-BB4B-8932-FEB2008F0A4D}"/>
              </c:ext>
            </c:extLst>
          </c:dPt>
          <c:dPt>
            <c:idx val="2"/>
            <c:invertIfNegative val="0"/>
            <c:bubble3D val="0"/>
            <c:spPr>
              <a:pattFill prst="dkUpDiag">
                <a:fgClr>
                  <a:srgbClr val="105F86"/>
                </a:fgClr>
                <a:bgClr>
                  <a:sysClr val="window" lastClr="FFFFFF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B59-BB4B-8932-FEB2008F0A4D}"/>
              </c:ext>
            </c:extLst>
          </c:dPt>
          <c:errBars>
            <c:errBarType val="both"/>
            <c:errValType val="cust"/>
            <c:noEndCap val="0"/>
            <c:plus>
              <c:numRef>
                <c:f>'soybean2DATonly (2)'!$N$37:$R$37</c:f>
                <c:numCache>
                  <c:formatCode>General</c:formatCode>
                  <c:ptCount val="5"/>
                  <c:pt idx="0">
                    <c:v>0.13527456948075245</c:v>
                  </c:pt>
                  <c:pt idx="1">
                    <c:v>0.14410823583944599</c:v>
                  </c:pt>
                  <c:pt idx="2">
                    <c:v>0.26402104889541922</c:v>
                  </c:pt>
                  <c:pt idx="3">
                    <c:v>0.2045949082446531</c:v>
                  </c:pt>
                  <c:pt idx="4">
                    <c:v>0.20886802842381724</c:v>
                  </c:pt>
                </c:numCache>
              </c:numRef>
            </c:plus>
            <c:minus>
              <c:numRef>
                <c:f>'soybean2DATonly (2)'!$N$37:$R$37</c:f>
                <c:numCache>
                  <c:formatCode>General</c:formatCode>
                  <c:ptCount val="5"/>
                  <c:pt idx="0">
                    <c:v>0.13527456948075245</c:v>
                  </c:pt>
                  <c:pt idx="1">
                    <c:v>0.14410823583944599</c:v>
                  </c:pt>
                  <c:pt idx="2">
                    <c:v>0.26402104889541922</c:v>
                  </c:pt>
                  <c:pt idx="3">
                    <c:v>0.2045949082446531</c:v>
                  </c:pt>
                  <c:pt idx="4">
                    <c:v>0.208868028423817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oybean2DATonly (2)'!$N$34:$R$34</c:f>
              <c:strCache>
                <c:ptCount val="5"/>
                <c:pt idx="0">
                  <c:v>GmABI1a</c:v>
                </c:pt>
                <c:pt idx="1">
                  <c:v>GmABI1b</c:v>
                </c:pt>
                <c:pt idx="2">
                  <c:v>GmABI2a</c:v>
                </c:pt>
                <c:pt idx="3">
                  <c:v>GmABI2b</c:v>
                </c:pt>
                <c:pt idx="4">
                  <c:v>GmSnRK2.6</c:v>
                </c:pt>
              </c:strCache>
            </c:strRef>
          </c:cat>
          <c:val>
            <c:numRef>
              <c:f>'soybean2DATonly (2)'!$N$35:$R$35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B59-BB4B-8932-FEB2008F0A4D}"/>
            </c:ext>
          </c:extLst>
        </c:ser>
        <c:ser>
          <c:idx val="1"/>
          <c:order val="1"/>
          <c:tx>
            <c:strRef>
              <c:f>'soybean2DATonly (2)'!$M$36</c:f>
              <c:strCache>
                <c:ptCount val="1"/>
                <c:pt idx="0">
                  <c:v>DS</c:v>
                </c:pt>
              </c:strCache>
            </c:strRef>
          </c:tx>
          <c:spPr>
            <a:solidFill>
              <a:srgbClr val="105F86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oybean2DATonly (2)'!$N$38:$R$38</c:f>
                <c:numCache>
                  <c:formatCode>General</c:formatCode>
                  <c:ptCount val="5"/>
                  <c:pt idx="0">
                    <c:v>0.33421007078900206</c:v>
                  </c:pt>
                  <c:pt idx="1">
                    <c:v>0.38566014951872873</c:v>
                  </c:pt>
                  <c:pt idx="2">
                    <c:v>0.18203866986284795</c:v>
                  </c:pt>
                  <c:pt idx="3">
                    <c:v>0.33692365399424051</c:v>
                  </c:pt>
                  <c:pt idx="4">
                    <c:v>0.26638083656376765</c:v>
                  </c:pt>
                </c:numCache>
              </c:numRef>
            </c:plus>
            <c:minus>
              <c:numRef>
                <c:f>'soybean2DATonly (2)'!$N$38:$R$38</c:f>
                <c:numCache>
                  <c:formatCode>General</c:formatCode>
                  <c:ptCount val="5"/>
                  <c:pt idx="0">
                    <c:v>0.33421007078900206</c:v>
                  </c:pt>
                  <c:pt idx="1">
                    <c:v>0.38566014951872873</c:v>
                  </c:pt>
                  <c:pt idx="2">
                    <c:v>0.18203866986284795</c:v>
                  </c:pt>
                  <c:pt idx="3">
                    <c:v>0.33692365399424051</c:v>
                  </c:pt>
                  <c:pt idx="4">
                    <c:v>0.266380836563767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oybean2DATonly (2)'!$N$34:$R$34</c:f>
              <c:strCache>
                <c:ptCount val="5"/>
                <c:pt idx="0">
                  <c:v>GmABI1a</c:v>
                </c:pt>
                <c:pt idx="1">
                  <c:v>GmABI1b</c:v>
                </c:pt>
                <c:pt idx="2">
                  <c:v>GmABI2a</c:v>
                </c:pt>
                <c:pt idx="3">
                  <c:v>GmABI2b</c:v>
                </c:pt>
                <c:pt idx="4">
                  <c:v>GmSnRK2.6</c:v>
                </c:pt>
              </c:strCache>
            </c:strRef>
          </c:cat>
          <c:val>
            <c:numRef>
              <c:f>'soybean2DATonly (2)'!$N$36:$R$36</c:f>
              <c:numCache>
                <c:formatCode>General</c:formatCode>
                <c:ptCount val="5"/>
                <c:pt idx="0">
                  <c:v>0.92766952229099486</c:v>
                </c:pt>
                <c:pt idx="1">
                  <c:v>1.0046848072700718</c:v>
                </c:pt>
                <c:pt idx="2">
                  <c:v>0.73346456729141207</c:v>
                </c:pt>
                <c:pt idx="3">
                  <c:v>0.98545456342645588</c:v>
                </c:pt>
                <c:pt idx="4">
                  <c:v>0.998048228931058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B59-BB4B-8932-FEB2008F0A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3829167"/>
        <c:axId val="554040735"/>
      </c:barChart>
      <c:catAx>
        <c:axId val="673829167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alpha val="97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554040735"/>
        <c:crosses val="autoZero"/>
        <c:auto val="0"/>
        <c:lblAlgn val="ctr"/>
        <c:lblOffset val="100"/>
        <c:noMultiLvlLbl val="0"/>
      </c:catAx>
      <c:valAx>
        <c:axId val="554040735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/>
                  <a:t>Relative gene expression</a:t>
                </a:r>
                <a:endParaRPr lang="ja-JP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@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73829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17741242209327313"/>
          <c:y val="3.32912691084436E-2"/>
          <c:w val="9.2616412350454896E-2"/>
          <c:h val="0.1255791525597619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wpea2DATonly!$R$15</c:f>
              <c:strCache>
                <c:ptCount val="1"/>
                <c:pt idx="0">
                  <c:v>WW</c:v>
                </c:pt>
              </c:strCache>
            </c:strRef>
          </c:tx>
          <c:spPr>
            <a:pattFill prst="dkUpDiag">
              <a:fgClr>
                <a:srgbClr val="D94448"/>
              </a:fgClr>
              <a:bgClr>
                <a:sysClr val="window" lastClr="FFFFFF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UpDiag">
                <a:fgClr>
                  <a:srgbClr val="D94448"/>
                </a:fgClr>
                <a:bgClr>
                  <a:sysClr val="window" lastClr="FFFFFF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3E2-0448-B076-AB5CC73B0314}"/>
              </c:ext>
            </c:extLst>
          </c:dPt>
          <c:dPt>
            <c:idx val="2"/>
            <c:invertIfNegative val="0"/>
            <c:bubble3D val="0"/>
            <c:spPr>
              <a:pattFill prst="dkUpDiag">
                <a:fgClr>
                  <a:srgbClr val="D94448"/>
                </a:fgClr>
                <a:bgClr>
                  <a:sysClr val="window" lastClr="FFFFFF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3E2-0448-B076-AB5CC73B0314}"/>
              </c:ext>
            </c:extLst>
          </c:dPt>
          <c:errBars>
            <c:errBarType val="both"/>
            <c:errValType val="cust"/>
            <c:noEndCap val="0"/>
            <c:plus>
              <c:numRef>
                <c:f>cowpea2DATonly!$S$17:$U$17</c:f>
                <c:numCache>
                  <c:formatCode>General</c:formatCode>
                  <c:ptCount val="3"/>
                  <c:pt idx="0">
                    <c:v>0.12050672870444655</c:v>
                  </c:pt>
                  <c:pt idx="1">
                    <c:v>0.23679066005021618</c:v>
                  </c:pt>
                  <c:pt idx="2">
                    <c:v>0.29807508484174017</c:v>
                  </c:pt>
                </c:numCache>
              </c:numRef>
            </c:plus>
            <c:minus>
              <c:numRef>
                <c:f>cowpea2DATonly!$S$17:$U$17</c:f>
                <c:numCache>
                  <c:formatCode>General</c:formatCode>
                  <c:ptCount val="3"/>
                  <c:pt idx="0">
                    <c:v>0.12050672870444655</c:v>
                  </c:pt>
                  <c:pt idx="1">
                    <c:v>0.23679066005021618</c:v>
                  </c:pt>
                  <c:pt idx="2">
                    <c:v>0.29807508484174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owpea2DATonly!$S$14:$U$14</c:f>
              <c:strCache>
                <c:ptCount val="3"/>
                <c:pt idx="0">
                  <c:v>VuABI1</c:v>
                </c:pt>
                <c:pt idx="1">
                  <c:v>VuABI2</c:v>
                </c:pt>
                <c:pt idx="2">
                  <c:v>VuSnRK2.6</c:v>
                </c:pt>
              </c:strCache>
            </c:strRef>
          </c:cat>
          <c:val>
            <c:numRef>
              <c:f>cowpea2DATonly!$S$15:$U$15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0.99999999999999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3E2-0448-B076-AB5CC73B0314}"/>
            </c:ext>
          </c:extLst>
        </c:ser>
        <c:ser>
          <c:idx val="1"/>
          <c:order val="1"/>
          <c:tx>
            <c:strRef>
              <c:f>cowpea2DATonly!$R$16</c:f>
              <c:strCache>
                <c:ptCount val="1"/>
                <c:pt idx="0">
                  <c:v>DS</c:v>
                </c:pt>
              </c:strCache>
            </c:strRef>
          </c:tx>
          <c:spPr>
            <a:solidFill>
              <a:srgbClr val="D94448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wpea2DATonly!$S$18:$U$18</c:f>
                <c:numCache>
                  <c:formatCode>General</c:formatCode>
                  <c:ptCount val="3"/>
                  <c:pt idx="0">
                    <c:v>0.27065290653191304</c:v>
                  </c:pt>
                  <c:pt idx="1">
                    <c:v>0.20930131824860262</c:v>
                  </c:pt>
                  <c:pt idx="2">
                    <c:v>0.34321919673480267</c:v>
                  </c:pt>
                </c:numCache>
              </c:numRef>
            </c:plus>
            <c:minus>
              <c:numRef>
                <c:f>cowpea2DATonly!$S$18:$U$18</c:f>
                <c:numCache>
                  <c:formatCode>General</c:formatCode>
                  <c:ptCount val="3"/>
                  <c:pt idx="0">
                    <c:v>0.27065290653191304</c:v>
                  </c:pt>
                  <c:pt idx="1">
                    <c:v>0.20930131824860262</c:v>
                  </c:pt>
                  <c:pt idx="2">
                    <c:v>0.343219196734802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wpea2DATonly!$S$14:$U$14</c:f>
              <c:strCache>
                <c:ptCount val="3"/>
                <c:pt idx="0">
                  <c:v>VuABI1</c:v>
                </c:pt>
                <c:pt idx="1">
                  <c:v>VuABI2</c:v>
                </c:pt>
                <c:pt idx="2">
                  <c:v>VuSnRK2.6</c:v>
                </c:pt>
              </c:strCache>
            </c:strRef>
          </c:cat>
          <c:val>
            <c:numRef>
              <c:f>cowpea2DATonly!$S$16:$U$16</c:f>
              <c:numCache>
                <c:formatCode>General</c:formatCode>
                <c:ptCount val="3"/>
                <c:pt idx="0">
                  <c:v>0.93831463527262604</c:v>
                </c:pt>
                <c:pt idx="1">
                  <c:v>0.81718443038876687</c:v>
                </c:pt>
                <c:pt idx="2">
                  <c:v>1.4236830366950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3E2-0448-B076-AB5CC73B0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3829167"/>
        <c:axId val="554040735"/>
      </c:barChart>
      <c:catAx>
        <c:axId val="673829167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alpha val="97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554040735"/>
        <c:crosses val="autoZero"/>
        <c:auto val="0"/>
        <c:lblAlgn val="ctr"/>
        <c:lblOffset val="100"/>
        <c:noMultiLvlLbl val="0"/>
      </c:catAx>
      <c:valAx>
        <c:axId val="55404073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/>
                  <a:t>Relative gene expression</a:t>
                </a:r>
                <a:endParaRPr lang="ja-JP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 altLang="en-US"/>
            </a:p>
          </c:txPr>
        </c:title>
        <c:numFmt formatCode="@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73829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18878501325309835"/>
          <c:y val="7.2380219554734754E-2"/>
          <c:w val="9.2616412350454896E-2"/>
          <c:h val="0.1255791525597619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BASHI YUSHI</dc:creator>
  <cp:keywords/>
  <dc:description/>
  <cp:lastModifiedBy>ISHIBASHI YUSHI</cp:lastModifiedBy>
  <cp:revision>2</cp:revision>
  <dcterms:created xsi:type="dcterms:W3CDTF">2025-11-26T00:43:00Z</dcterms:created>
  <dcterms:modified xsi:type="dcterms:W3CDTF">2025-11-26T00:43:00Z</dcterms:modified>
</cp:coreProperties>
</file>